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C049C" w14:textId="076FF8F3" w:rsidR="009B2BCE" w:rsidRDefault="00912B89" w:rsidP="00912B89">
      <w:pPr>
        <w:tabs>
          <w:tab w:val="left" w:pos="6584"/>
        </w:tabs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 w:rsidRPr="000871E4">
        <w:rPr>
          <w:rFonts w:asciiTheme="majorBidi" w:hAnsiTheme="majorBidi" w:cstheme="majorBidi"/>
          <w:b/>
          <w:bCs/>
          <w:sz w:val="28"/>
          <w:szCs w:val="28"/>
          <w:lang w:val="en-GB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6 Table. </w:t>
      </w:r>
      <w:r w:rsidR="009B2BCE" w:rsidRPr="00912B89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Main experiment design characteristics of the 100 studies included in </w:t>
      </w:r>
      <w:r w:rsidR="0037642E" w:rsidRPr="00912B89">
        <w:rPr>
          <w:rFonts w:asciiTheme="majorBidi" w:hAnsiTheme="majorBidi" w:cstheme="majorBidi"/>
          <w:b/>
          <w:bCs/>
          <w:sz w:val="28"/>
          <w:szCs w:val="28"/>
          <w:lang w:val="en-US"/>
        </w:rPr>
        <w:t>Systematic review</w:t>
      </w:r>
    </w:p>
    <w:tbl>
      <w:tblPr>
        <w:tblStyle w:val="TableGrid"/>
        <w:tblW w:w="5431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1151"/>
        <w:gridCol w:w="9133"/>
        <w:gridCol w:w="3101"/>
        <w:gridCol w:w="1597"/>
      </w:tblGrid>
      <w:tr w:rsidR="00883F88" w:rsidRPr="007837A1" w14:paraId="19759E4C" w14:textId="77777777" w:rsidTr="00DC36CD">
        <w:trPr>
          <w:cantSplit/>
          <w:trHeight w:val="483"/>
          <w:tblHeader/>
        </w:trPr>
        <w:tc>
          <w:tcPr>
            <w:tcW w:w="3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DAA08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rticle</w:t>
            </w:r>
          </w:p>
        </w:tc>
        <w:tc>
          <w:tcPr>
            <w:tcW w:w="30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CAD7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Therapeutic agent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85D7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167BE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Dose</w:t>
            </w:r>
          </w:p>
          <w:p w14:paraId="479BB59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93356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Route of application</w:t>
            </w:r>
          </w:p>
        </w:tc>
      </w:tr>
      <w:tr w:rsidR="00883F88" w:rsidRPr="007837A1" w14:paraId="6BACB6F8" w14:textId="77777777" w:rsidTr="00DC36CD">
        <w:trPr>
          <w:trHeight w:val="8181"/>
        </w:trPr>
        <w:tc>
          <w:tcPr>
            <w:tcW w:w="384" w:type="pct"/>
            <w:tcBorders>
              <w:top w:val="single" w:sz="8" w:space="0" w:color="auto"/>
            </w:tcBorders>
            <w:vAlign w:val="center"/>
          </w:tcPr>
          <w:p w14:paraId="50467B3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AF1A9E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640FA9E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47F507F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1E3F3F7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7B7161B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47BE5B88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6CCA572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14:paraId="297D8E5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50C980AF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  <w:p w14:paraId="5D5A8972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14:paraId="7557CC6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14:paraId="444889A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  <w:p w14:paraId="2DD541B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  <w:p w14:paraId="69466A2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  <w:p w14:paraId="4D63839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  <w:p w14:paraId="7DBBB90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  <w:p w14:paraId="25B7245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  <w:p w14:paraId="7DF9870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  <w:p w14:paraId="68BEE41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  <w:p w14:paraId="7E408B8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  <w:p w14:paraId="0D35F06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  <w:p w14:paraId="6955173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  <w:p w14:paraId="00681A0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  <w:p w14:paraId="34BB6D37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  <w:p w14:paraId="1559955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  <w:p w14:paraId="28C257D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  <w:p w14:paraId="42AF850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  <w:p w14:paraId="6290304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  <w:p w14:paraId="50998EA7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  <w:p w14:paraId="2E027B9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  <w:p w14:paraId="304CA21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  <w:p w14:paraId="06F3B38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  <w:p w14:paraId="4E3A69E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  <w:p w14:paraId="31FE91E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  <w:p w14:paraId="0E30E8FF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  <w:p w14:paraId="0567457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  <w:p w14:paraId="65DFF2D7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  <w:p w14:paraId="5B74066F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  <w:p w14:paraId="0D27B27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  <w:p w14:paraId="46F6F09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  <w:p w14:paraId="0A7813B8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  <w:p w14:paraId="3B9924E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  <w:p w14:paraId="7D2A82F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  <w:p w14:paraId="62EE588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  <w:p w14:paraId="6CC6179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  <w:p w14:paraId="0682F33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  <w:p w14:paraId="68B8464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  <w:p w14:paraId="006D542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  <w:p w14:paraId="7D42631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  <w:p w14:paraId="76E12E8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  <w:p w14:paraId="37C37C2A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  <w:p w14:paraId="617F1FD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  <w:p w14:paraId="64F63B7F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  <w:p w14:paraId="55556BA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  <w:p w14:paraId="490FAA7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  <w:p w14:paraId="790AF43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  <w:p w14:paraId="3448A8A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  <w:p w14:paraId="627B802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  <w:p w14:paraId="36F08F2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14:paraId="45B047A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  <w:p w14:paraId="16B9708B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  <w:p w14:paraId="631F31A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  <w:p w14:paraId="3EC1A7F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  <w:p w14:paraId="2656959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  <w:p w14:paraId="62B48A6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  <w:p w14:paraId="432F84F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  <w:p w14:paraId="110DAE6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  <w:p w14:paraId="54E7C29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  <w:p w14:paraId="5A20DE4A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  <w:p w14:paraId="39FCA90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  <w:p w14:paraId="2CEC695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  <w:p w14:paraId="0491667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  <w:p w14:paraId="591426B0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  <w:p w14:paraId="751D10C4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  <w:p w14:paraId="77191F7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  <w:p w14:paraId="19D83627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7</w:t>
            </w:r>
          </w:p>
          <w:p w14:paraId="16A232A3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  <w:p w14:paraId="677D6118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  <w:p w14:paraId="5002B34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  <w:p w14:paraId="12A58C28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  <w:p w14:paraId="73FEA5A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  <w:p w14:paraId="0B270B89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  <w:p w14:paraId="73F23C0A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  <w:p w14:paraId="2EF6517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  <w:p w14:paraId="3A9FB8D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14:paraId="1C83DB71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098639C6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  <w:p w14:paraId="7D630B7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  <w:p w14:paraId="5BBC9AD7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  <w:p w14:paraId="6D8D219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  <w:p w14:paraId="5A4F795F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35F01CBC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14:paraId="578B2F5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  <w:p w14:paraId="11A4DF2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  <w:p w14:paraId="7D127365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47E1F6C8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  <w:p w14:paraId="42C531B2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  <w:p w14:paraId="221047BE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  <w:p w14:paraId="659D01D6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  <w:p w14:paraId="535C6953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  <w:p w14:paraId="1B41754A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  <w:p w14:paraId="393D4D15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  <w:p w14:paraId="7FC2F71E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  <w:p w14:paraId="758F2797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  <w:p w14:paraId="0FEEC910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  <w:p w14:paraId="56A4325E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  <w:p w14:paraId="742D2BE4" w14:textId="77777777" w:rsidR="00883F88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  <w:p w14:paraId="03F9D1AD" w14:textId="77777777" w:rsidR="00883F88" w:rsidRPr="007837A1" w:rsidRDefault="00883F88" w:rsidP="00DC36CD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47" w:type="pct"/>
            <w:tcBorders>
              <w:top w:val="single" w:sz="8" w:space="0" w:color="auto"/>
            </w:tcBorders>
            <w:vAlign w:val="center"/>
          </w:tcPr>
          <w:p w14:paraId="21ED997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 small molecule as a selective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survivin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suppressant Named YM155</w:t>
            </w:r>
          </w:p>
          <w:p w14:paraId="332525E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small molecule as ALK5 kinase inhibitor Named EW-7195</w:t>
            </w:r>
          </w:p>
          <w:p w14:paraId="332ACC5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n Anti-Transforming Growth Factor ß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anticody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Named 1D11</w:t>
            </w:r>
          </w:p>
          <w:p w14:paraId="0BED971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n agent that targets LPA1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Debio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0719  </w:t>
            </w:r>
          </w:p>
          <w:p w14:paraId="34C95E3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ctive-site TORC1/2 kinase inhibitor Named MLN0128</w:t>
            </w:r>
          </w:p>
          <w:p w14:paraId="2C3115B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n anti-Cyr61 monoclonal antibody</w:t>
            </w:r>
          </w:p>
          <w:p w14:paraId="7219DE5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hydroxamic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cid-based HDAC inhibitor Named MHY218</w:t>
            </w:r>
          </w:p>
          <w:p w14:paraId="6574CFC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histone deacetylase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panobinostat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(LBH589) </w:t>
            </w:r>
          </w:p>
          <w:p w14:paraId="4D53190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small molecule as Anti-FAK inhibitor Named M13 </w:t>
            </w:r>
          </w:p>
          <w:p w14:paraId="07F3C2F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HER2-lytic hybrid peptide that target HER2 </w:t>
            </w:r>
          </w:p>
          <w:p w14:paraId="2D8B31A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histone deacetylase inhibitor Named NK-HDAC-1</w:t>
            </w:r>
          </w:p>
          <w:p w14:paraId="4FFCCF2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small molecule for the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uPAR·uPA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interaction inhibition</w:t>
            </w:r>
          </w:p>
          <w:p w14:paraId="30A3CBD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granulocyte–macrophage colony-stimulating factor (GM-CSF) group</w:t>
            </w:r>
          </w:p>
          <w:p w14:paraId="16CF7AD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orally active non-cytotoxic inhibitor for EP4 Named RQ-00015986</w:t>
            </w:r>
          </w:p>
          <w:p w14:paraId="30A8DA2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elective inhibitor of 20-HETE synthesis Named HET0016</w:t>
            </w:r>
          </w:p>
          <w:p w14:paraId="58C7008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SET antagonist Named OP449</w:t>
            </w:r>
          </w:p>
          <w:p w14:paraId="656B675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collagen IV derived biomimetic peptide Named SP2043</w:t>
            </w:r>
          </w:p>
          <w:p w14:paraId="64689F4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fluorescent PI3K inhibitor Named HS-133</w:t>
            </w:r>
          </w:p>
          <w:p w14:paraId="1CB3D18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synthetic small molecule inhibitor of (Hsp90) 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Ganetespib</w:t>
            </w:r>
            <w:proofErr w:type="spellEnd"/>
          </w:p>
          <w:p w14:paraId="397A9E6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pan-DAC inhibitor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panobinostat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Named LBH589  </w:t>
            </w:r>
          </w:p>
          <w:p w14:paraId="301BDE9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ALK-5 Kinase Inhibitor Named EW-7197</w:t>
            </w:r>
          </w:p>
          <w:p w14:paraId="3837F6E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Fab-like bispecific antibody Named HER2bsFab</w:t>
            </w:r>
          </w:p>
          <w:p w14:paraId="56084C9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s MDM2 inhibitor Named SP-141</w:t>
            </w:r>
          </w:p>
          <w:p w14:paraId="176F380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agent Named YL-109</w:t>
            </w:r>
          </w:p>
          <w:p w14:paraId="20C5A2C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targeting the tyrosine kinase of FGFRs Named AZD4547</w:t>
            </w:r>
          </w:p>
          <w:p w14:paraId="5902D9F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MEK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Selumetinib</w:t>
            </w:r>
            <w:proofErr w:type="spellEnd"/>
          </w:p>
          <w:p w14:paraId="5D71274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multi-kinase inhibitor Named EC-70124</w:t>
            </w:r>
          </w:p>
          <w:p w14:paraId="58FDD33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fused TAT–DV1–BH3 polypeptide as an antagonist of CXCR4</w:t>
            </w:r>
          </w:p>
          <w:p w14:paraId="1C9CFD2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Cyclic Peptide as a CXCR4 Antagonist Named LY2510924</w:t>
            </w:r>
          </w:p>
          <w:p w14:paraId="4DA8E45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s a QSHP Inhibitor Named VR23</w:t>
            </w:r>
          </w:p>
          <w:p w14:paraId="634D8EC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s a (SRC-3/AIB1) inhibitor Named 3-phospho-bufalin</w:t>
            </w:r>
          </w:p>
          <w:p w14:paraId="316BAE6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prokaryotically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eukaryotically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expressed/purified rhIL-24 protein</w:t>
            </w:r>
          </w:p>
          <w:p w14:paraId="0B0E892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FGFR2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Formononetin</w:t>
            </w:r>
            <w:proofErr w:type="spellEnd"/>
          </w:p>
          <w:p w14:paraId="47B0479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inhibitor of VEGFR2 signaling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Rhamnazin</w:t>
            </w:r>
            <w:proofErr w:type="spellEnd"/>
          </w:p>
          <w:p w14:paraId="50B6CB4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covalent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TOR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Inhibitor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nemaed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DHM25</w:t>
            </w:r>
          </w:p>
          <w:p w14:paraId="0FA0A2A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s a new inhibitor of angiogenesis</w:t>
            </w:r>
          </w:p>
          <w:p w14:paraId="208CCE4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s an anti-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anginal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drug</w:t>
            </w:r>
          </w:p>
          <w:p w14:paraId="54D2BCC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europilin-1 transmembrane domain interfering peptide Named MTP-NRP1</w:t>
            </w:r>
          </w:p>
          <w:p w14:paraId="33A02A1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first-in-class covalent inhibitor of FGFR Named FIN-4</w:t>
            </w:r>
          </w:p>
          <w:p w14:paraId="227B25A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n immunotoxin protein targeting fibroblast activation Named aFAP-PE38 </w:t>
            </w:r>
          </w:p>
          <w:p w14:paraId="6960FA3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elective inhibitor of checkpoint kinases 1 and 2 Named DN10764</w:t>
            </w:r>
          </w:p>
          <w:p w14:paraId="486D16A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LIM kinas inhibitor Named Pyr1</w:t>
            </w:r>
          </w:p>
          <w:p w14:paraId="1C0B07B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small molecule as NFAT1-MDM2 pathway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inulanalide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E33EBC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elective small-molecule antagonist of CX3CR Named JMS-17-2</w:t>
            </w:r>
          </w:p>
          <w:p w14:paraId="58E8BAC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VEGF receptor 2 inhibitor Named YLL545</w:t>
            </w:r>
          </w:p>
          <w:p w14:paraId="735373B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n anti-DLL4 monoclonal antibody Named MMGZ01</w:t>
            </w:r>
          </w:p>
          <w:p w14:paraId="638BD9A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Poly (ADP-ribose) polymerases inhibitor, Named Zj6413</w:t>
            </w:r>
          </w:p>
          <w:p w14:paraId="072993F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phosphatidylserine-targeting antibody Named mch1N11 (10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pk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11D47D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2,4-difluoro-linker as (PARP1) inhibitor Named compound 56 and 57</w:t>
            </w:r>
          </w:p>
          <w:p w14:paraId="3B59BAE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ɷ-3 17,18-epoxyeicosatetraeNMic aci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analouge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Named ɷ-3 epoxide C20E</w:t>
            </w:r>
          </w:p>
          <w:p w14:paraId="7C64FC4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Dual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Rac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>/Cdc42 Inhibitor Named MBQ-167</w:t>
            </w:r>
          </w:p>
          <w:p w14:paraId="492FE68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VEGF receptor–specific inhibitor Named F16</w:t>
            </w:r>
          </w:p>
          <w:p w14:paraId="4DAB605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micellar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ertansine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prodrug Named (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cRGD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-MMP) </w:t>
            </w:r>
          </w:p>
          <w:p w14:paraId="429BFC9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n irreversible EGFR/HER2 dual tyrosine kinase inhibitor Named SHR1258</w:t>
            </w:r>
          </w:p>
          <w:p w14:paraId="7536FB6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Pyrrolopyrimidines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s Mps1/TTK Kinase Inhibitor</w:t>
            </w:r>
          </w:p>
          <w:p w14:paraId="5957C5F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parasite-derived peptide adjuvant of 18 amino acid-length Named GK-1</w:t>
            </w:r>
          </w:p>
          <w:p w14:paraId="1752278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monoclonal anti–IL-8 antibody Named HuMax-IL8</w:t>
            </w:r>
          </w:p>
          <w:p w14:paraId="45C3A35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Usnic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ci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Benzylidene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nalogues as Rapamycin Inhibitors Named 52</w:t>
            </w:r>
          </w:p>
          <w:p w14:paraId="7D5D072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n antisense oligonucleotide targeting TGF-b2 Named ISTH0047 &amp; ISTH-C3</w:t>
            </w:r>
          </w:p>
          <w:p w14:paraId="74E8743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n attenuated Listeria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onocytogenes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infected MDSC Named Listeria-Mage-b</w:t>
            </w:r>
          </w:p>
          <w:p w14:paraId="14BFC81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Dual TTK Protein Kinase/CLK2 Inhibitor Named CC-671</w:t>
            </w:r>
          </w:p>
          <w:p w14:paraId="1C6BC6F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n orally inhibitor of Signal Transducer and activator of Transcription 3 </w:t>
            </w:r>
          </w:p>
          <w:p w14:paraId="6DBBC1F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ew SK1 inhibitor Named SK-F</w:t>
            </w:r>
          </w:p>
          <w:p w14:paraId="570C5C2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activator of NM23/NDPK Named NMac1</w:t>
            </w:r>
          </w:p>
          <w:p w14:paraId="1038D62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PLK4 inhibitor Named YLT-11</w:t>
            </w:r>
          </w:p>
          <w:p w14:paraId="6F7D868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multi‑kinase inhibitor Named T03</w:t>
            </w:r>
          </w:p>
          <w:p w14:paraId="3D9E4DB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potent VEGF receptor 2 Kinase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Isomangiferin</w:t>
            </w:r>
            <w:proofErr w:type="spellEnd"/>
          </w:p>
          <w:p w14:paraId="7D17741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potent and selective TTK and CLK1/2 Inhibitor Named CC-67</w:t>
            </w:r>
          </w:p>
          <w:p w14:paraId="07CE5D3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inhibitor of the STAT3 signaling pathway Named Bt354</w:t>
            </w:r>
          </w:p>
          <w:p w14:paraId="12DA06E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212Pb-Labeled antibody Named pb-F3-C25 and pb-225-C28</w:t>
            </w:r>
          </w:p>
          <w:p w14:paraId="5148A20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Choline Kinase Alpha Inhibitor Named EB-3D </w:t>
            </w:r>
          </w:p>
          <w:p w14:paraId="6A7D41B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Phosphorylated-p68 Inhibitor Named RX-5902</w:t>
            </w:r>
          </w:p>
          <w:p w14:paraId="624EA20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that inhibits TGFβ/BMP signaling Named ZL170</w:t>
            </w:r>
          </w:p>
          <w:p w14:paraId="7DABE31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Humanized Monoclonal antibody Named hSFRP2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Ab</w:t>
            </w:r>
            <w:proofErr w:type="spellEnd"/>
          </w:p>
          <w:p w14:paraId="46344B7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MEK1 inhibitor Named E6201</w:t>
            </w:r>
          </w:p>
          <w:p w14:paraId="5F40DBB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BET inhibitor Named JQ1</w:t>
            </w:r>
          </w:p>
          <w:p w14:paraId="563ADFF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 Novel small molecule as tyrosine kinase inhibitor Named DCC-2036</w:t>
            </w:r>
          </w:p>
          <w:p w14:paraId="2BAFD03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IL-6/GP130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Bazedoxifene</w:t>
            </w:r>
            <w:proofErr w:type="spellEnd"/>
          </w:p>
          <w:p w14:paraId="12D2B52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inhibitor for LIFR signaling Named EC359</w:t>
            </w:r>
          </w:p>
          <w:p w14:paraId="387B77D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inhibitor Named WX2–43</w:t>
            </w:r>
          </w:p>
          <w:p w14:paraId="73B196E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C-terminal HSP90 inhibitor Named L80 </w:t>
            </w:r>
          </w:p>
          <w:p w14:paraId="7EF6D1F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TIP60 Inhibitor Named TH1834 </w:t>
            </w:r>
          </w:p>
          <w:p w14:paraId="5DE0E30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MTHFD2 Inhibitor Named DS18561882 compound 18 and 2</w:t>
            </w:r>
          </w:p>
          <w:p w14:paraId="1772E46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monoclonal antibody Named mAb3F </w:t>
            </w:r>
          </w:p>
          <w:p w14:paraId="2DB1213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specific Anti-CD73 antibody Named (3F7) </w:t>
            </w:r>
          </w:p>
          <w:p w14:paraId="7F5497C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Jab1 inhibitor Named CSN5i-3 </w:t>
            </w:r>
          </w:p>
          <w:p w14:paraId="6B502BE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Tubulin inhibitor Named VERU-111</w:t>
            </w:r>
          </w:p>
          <w:p w14:paraId="7DB0F8C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 Nanometer-sized  inhibitor of a pro-cancer protease Named CQD-KD1</w:t>
            </w:r>
          </w:p>
          <w:p w14:paraId="094515F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triple-acting PIM/PI3K/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TOR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inhibitor Named IBL-302</w:t>
            </w:r>
          </w:p>
          <w:p w14:paraId="3A6810E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 Non-peptide small molecule as STAT3 inhibitor Named LLY17</w:t>
            </w:r>
          </w:p>
          <w:p w14:paraId="455C360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regulator of inflammatory cytokines Named BML-111</w:t>
            </w:r>
          </w:p>
          <w:p w14:paraId="7D92279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MyD88 inhibitor Named TJ-M2010-2 </w:t>
            </w:r>
          </w:p>
          <w:p w14:paraId="6B051B9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small molecule for targeting CXCR4/CXCL12 axis Named compoun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IIIe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3E00BDA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Novel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hydroxamic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cid-based  HDAC  inhibitor Named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Pracinastat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(SB939)</w:t>
            </w:r>
          </w:p>
          <w:p w14:paraId="3D79BB3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cell penetrating and interfering peptide targeting PP2A/SET</w:t>
            </w:r>
          </w:p>
          <w:p w14:paraId="0210024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eutralizing antibody to Robo1 Named R5</w:t>
            </w:r>
          </w:p>
          <w:p w14:paraId="3B331FD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uPAR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antibody Named huATN-658</w:t>
            </w:r>
          </w:p>
          <w:p w14:paraId="3359B66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Novel small molecule STAT3 inhibitor Named SLSI-1216 and SLSI-1</w:t>
            </w:r>
          </w:p>
          <w:p w14:paraId="13B8685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inhibitor Named LMW</w:t>
            </w:r>
          </w:p>
          <w:p w14:paraId="248784E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 small molecule Fam20 inhibitor Named 3r</w:t>
            </w:r>
          </w:p>
          <w:p w14:paraId="7E03888E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highly selective VEGFR3</w:t>
            </w:r>
            <w:r w:rsidRPr="009D3CA5">
              <w:rPr>
                <w:rFonts w:asciiTheme="majorBidi" w:hAnsiTheme="majorBidi" w:cstheme="majorBidi"/>
                <w:sz w:val="24"/>
                <w:szCs w:val="24"/>
              </w:rPr>
              <w:t xml:space="preserve"> Inhibitor named compound 38k</w:t>
            </w:r>
          </w:p>
          <w:p w14:paraId="689AB794" w14:textId="77777777" w:rsidR="00883F88" w:rsidRPr="001617E9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617E9">
              <w:rPr>
                <w:rFonts w:asciiTheme="majorBidi" w:hAnsiTheme="majorBidi" w:cstheme="majorBidi"/>
                <w:sz w:val="24"/>
                <w:szCs w:val="24"/>
              </w:rPr>
              <w:t xml:space="preserve">an anti- TGF-β/PD-L1bispecificantibody named </w:t>
            </w:r>
            <w:proofErr w:type="spellStart"/>
            <w:r w:rsidRPr="001617E9">
              <w:rPr>
                <w:rFonts w:asciiTheme="majorBidi" w:hAnsiTheme="majorBidi" w:cstheme="majorBidi"/>
                <w:sz w:val="24"/>
                <w:szCs w:val="24"/>
              </w:rPr>
              <w:t>BiTP</w:t>
            </w:r>
            <w:proofErr w:type="spellEnd"/>
          </w:p>
          <w:p w14:paraId="12819CAF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617E9">
              <w:rPr>
                <w:rFonts w:asciiTheme="majorBidi" w:hAnsiTheme="majorBidi" w:cstheme="majorBidi"/>
                <w:sz w:val="24"/>
                <w:szCs w:val="24"/>
              </w:rPr>
              <w:t xml:space="preserve">a TNBC </w:t>
            </w:r>
            <w:proofErr w:type="spellStart"/>
            <w:r w:rsidRPr="001617E9">
              <w:rPr>
                <w:rFonts w:asciiTheme="majorBidi" w:hAnsiTheme="majorBidi" w:cstheme="majorBidi"/>
                <w:sz w:val="24"/>
                <w:szCs w:val="24"/>
              </w:rPr>
              <w:t>stemness</w:t>
            </w:r>
            <w:proofErr w:type="spellEnd"/>
            <w:r w:rsidRPr="001617E9">
              <w:rPr>
                <w:rFonts w:asciiTheme="majorBidi" w:hAnsiTheme="majorBidi" w:cstheme="majorBidi"/>
                <w:sz w:val="24"/>
                <w:szCs w:val="24"/>
              </w:rPr>
              <w:t xml:space="preserve"> inhibitor named YH677</w:t>
            </w:r>
          </w:p>
          <w:p w14:paraId="116498FA" w14:textId="77777777" w:rsidR="00883F88" w:rsidRPr="00950E0A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50E0A">
              <w:rPr>
                <w:rFonts w:asciiTheme="majorBidi" w:hAnsiTheme="majorBidi" w:cstheme="majorBidi"/>
                <w:sz w:val="24"/>
                <w:szCs w:val="24"/>
              </w:rPr>
              <w:t>a specific RAGE-binding peptide named RP7</w:t>
            </w:r>
          </w:p>
          <w:p w14:paraId="5B4D7986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50E0A">
              <w:rPr>
                <w:rFonts w:asciiTheme="majorBidi" w:hAnsiTheme="majorBidi" w:cstheme="majorBidi"/>
                <w:sz w:val="24"/>
                <w:szCs w:val="24"/>
              </w:rPr>
              <w:t xml:space="preserve">a novel CDK9-Cyclin T1 </w:t>
            </w:r>
            <w:proofErr w:type="spellStart"/>
            <w:r w:rsidRPr="00950E0A">
              <w:rPr>
                <w:rFonts w:asciiTheme="majorBidi" w:hAnsiTheme="majorBidi" w:cstheme="majorBidi"/>
                <w:sz w:val="24"/>
                <w:szCs w:val="24"/>
              </w:rPr>
              <w:t>pr-pr</w:t>
            </w:r>
            <w:proofErr w:type="spellEnd"/>
            <w:r w:rsidRPr="00950E0A">
              <w:rPr>
                <w:rFonts w:asciiTheme="majorBidi" w:hAnsiTheme="majorBidi" w:cstheme="majorBidi"/>
                <w:sz w:val="24"/>
                <w:szCs w:val="24"/>
              </w:rPr>
              <w:t xml:space="preserve"> inhibitor named compound B19</w:t>
            </w:r>
          </w:p>
          <w:p w14:paraId="463BE731" w14:textId="77777777" w:rsidR="00883F88" w:rsidRPr="009B30A3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B30A3">
              <w:rPr>
                <w:rFonts w:asciiTheme="majorBidi" w:hAnsiTheme="majorBidi" w:cstheme="majorBidi"/>
                <w:sz w:val="24"/>
                <w:szCs w:val="24"/>
              </w:rPr>
              <w:t xml:space="preserve">a 9S1R </w:t>
            </w:r>
            <w:proofErr w:type="spellStart"/>
            <w:r w:rsidRPr="009B30A3">
              <w:rPr>
                <w:rFonts w:asciiTheme="majorBidi" w:hAnsiTheme="majorBidi" w:cstheme="majorBidi"/>
                <w:sz w:val="24"/>
                <w:szCs w:val="24"/>
              </w:rPr>
              <w:t>nullomer</w:t>
            </w:r>
            <w:proofErr w:type="spellEnd"/>
            <w:r w:rsidRPr="009B30A3">
              <w:rPr>
                <w:rFonts w:asciiTheme="majorBidi" w:hAnsiTheme="majorBidi" w:cstheme="majorBidi"/>
                <w:sz w:val="24"/>
                <w:szCs w:val="24"/>
              </w:rPr>
              <w:t xml:space="preserve"> peptide</w:t>
            </w:r>
          </w:p>
          <w:p w14:paraId="032110A8" w14:textId="77777777" w:rsidR="00883F88" w:rsidRPr="009B30A3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B30A3">
              <w:rPr>
                <w:rFonts w:asciiTheme="majorBidi" w:hAnsiTheme="majorBidi" w:cstheme="majorBidi"/>
                <w:sz w:val="24"/>
                <w:szCs w:val="24"/>
              </w:rPr>
              <w:t xml:space="preserve">a novel Fc- engineered </w:t>
            </w:r>
            <w:proofErr w:type="spellStart"/>
            <w:r w:rsidRPr="009B30A3">
              <w:rPr>
                <w:rFonts w:asciiTheme="majorBidi" w:hAnsiTheme="majorBidi" w:cstheme="majorBidi"/>
                <w:sz w:val="24"/>
                <w:szCs w:val="24"/>
              </w:rPr>
              <w:t>cathepsin</w:t>
            </w:r>
            <w:proofErr w:type="spellEnd"/>
            <w:r w:rsidRPr="009B30A3">
              <w:rPr>
                <w:rFonts w:asciiTheme="majorBidi" w:hAnsiTheme="majorBidi" w:cstheme="majorBidi"/>
                <w:sz w:val="24"/>
                <w:szCs w:val="24"/>
              </w:rPr>
              <w:t xml:space="preserve"> D antibody named F1M1-Fc </w:t>
            </w:r>
            <w:r w:rsidRPr="009B30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  <w:p w14:paraId="2688A5F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B30A3">
              <w:rPr>
                <w:rFonts w:asciiTheme="majorBidi" w:hAnsiTheme="majorBidi" w:cstheme="majorBidi"/>
                <w:sz w:val="24"/>
                <w:szCs w:val="24"/>
              </w:rPr>
              <w:t>a potent PAK2 inhibitor named FRAX486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6352EF2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 &amp; 2 mg/kg</w:t>
            </w:r>
          </w:p>
          <w:p w14:paraId="7FACE15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0 mg/kg</w:t>
            </w:r>
          </w:p>
          <w:p w14:paraId="264E89D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0 mg/kg </w:t>
            </w:r>
          </w:p>
          <w:p w14:paraId="2E0B146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&amp; 50 mg/kg</w:t>
            </w:r>
          </w:p>
          <w:p w14:paraId="7A19E98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0.3 &amp; 3 mg/kg </w:t>
            </w:r>
          </w:p>
          <w:p w14:paraId="4F21293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463764A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561DE2B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538F643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30 &amp; 50 mg/kg </w:t>
            </w:r>
          </w:p>
          <w:p w14:paraId="3F0474B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 mg/kg</w:t>
            </w:r>
          </w:p>
          <w:p w14:paraId="28FF399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, 50, 30, 10 &amp; 3 mg/kg</w:t>
            </w:r>
          </w:p>
          <w:p w14:paraId="625077B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200 mg/kg </w:t>
            </w:r>
          </w:p>
          <w:p w14:paraId="440EAED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0 µl</w:t>
            </w:r>
          </w:p>
          <w:p w14:paraId="0255F00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00 mg/kg </w:t>
            </w:r>
          </w:p>
          <w:p w14:paraId="35E7184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7D9B822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51DC4C7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&amp; 20 mg/kg</w:t>
            </w:r>
          </w:p>
          <w:p w14:paraId="0B6F0DE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 &amp; 200µl</w:t>
            </w:r>
          </w:p>
          <w:p w14:paraId="3E7472F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00 &amp; 150 mg/kg </w:t>
            </w:r>
          </w:p>
          <w:p w14:paraId="146B3BB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70DF522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0, 5 &amp; 20 mg/kg</w:t>
            </w:r>
          </w:p>
          <w:p w14:paraId="425F2DC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586C317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0 &amp; 20 mg/kg</w:t>
            </w:r>
          </w:p>
          <w:p w14:paraId="49B36E7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5 mg/kg</w:t>
            </w:r>
          </w:p>
          <w:p w14:paraId="03A18DD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67CB5D4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mg/kg</w:t>
            </w:r>
          </w:p>
          <w:p w14:paraId="7FC737E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8 mg/kg</w:t>
            </w:r>
          </w:p>
          <w:p w14:paraId="18B8661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.2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M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>/100μL</w:t>
            </w:r>
          </w:p>
          <w:p w14:paraId="7531842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 mg/kg</w:t>
            </w:r>
          </w:p>
          <w:p w14:paraId="07A7B96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30 mg/kg </w:t>
            </w:r>
          </w:p>
          <w:p w14:paraId="4880EB0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0.75 mg/kg</w:t>
            </w:r>
          </w:p>
          <w:p w14:paraId="14C63FD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μg</w:t>
            </w:r>
          </w:p>
          <w:p w14:paraId="148D01F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 mg/kg</w:t>
            </w:r>
          </w:p>
          <w:p w14:paraId="0090294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0 mg/kg</w:t>
            </w:r>
          </w:p>
          <w:p w14:paraId="358D7C5D" w14:textId="77777777" w:rsidR="00883F88" w:rsidRPr="001711D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711D8">
              <w:rPr>
                <w:rFonts w:asciiTheme="majorBidi" w:hAnsiTheme="majorBidi" w:cstheme="majorBidi"/>
                <w:sz w:val="24"/>
                <w:szCs w:val="24"/>
              </w:rPr>
              <w:t>NM</w:t>
            </w:r>
          </w:p>
          <w:p w14:paraId="0FE8CC4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mg/kg</w:t>
            </w:r>
          </w:p>
          <w:p w14:paraId="70F0E86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0.400 mg/kg</w:t>
            </w:r>
          </w:p>
          <w:p w14:paraId="65117F6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/kg &amp; 1.5 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>/kg</w:t>
            </w:r>
          </w:p>
          <w:p w14:paraId="6B5087B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mg/kg</w:t>
            </w:r>
          </w:p>
          <w:p w14:paraId="0B73BC1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0.5 mg/kg </w:t>
            </w:r>
          </w:p>
          <w:p w14:paraId="7203B02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&amp; 20 mg/kg</w:t>
            </w:r>
          </w:p>
          <w:p w14:paraId="128A5E7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6156534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0 mg/kg</w:t>
            </w:r>
          </w:p>
          <w:p w14:paraId="47C6453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1C59B76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mg/kg</w:t>
            </w:r>
          </w:p>
          <w:p w14:paraId="38DCD5C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5 &amp; 10 mg/kg </w:t>
            </w:r>
          </w:p>
          <w:p w14:paraId="0B01654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&amp; 50 mg/kg</w:t>
            </w:r>
          </w:p>
          <w:p w14:paraId="4F97C4B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μl</w:t>
            </w:r>
          </w:p>
          <w:p w14:paraId="0C626B7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, 10 &amp; 30 mg/kg </w:t>
            </w:r>
          </w:p>
          <w:p w14:paraId="36C2471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0.05 &amp; 0.5 mg/kg</w:t>
            </w:r>
          </w:p>
          <w:p w14:paraId="562D3AE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 &amp; 10 mg/kg</w:t>
            </w:r>
          </w:p>
          <w:p w14:paraId="2039A70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 mg/kg</w:t>
            </w:r>
          </w:p>
          <w:p w14:paraId="5ECA969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0.8 &amp; 1.6 mg equiv./kg</w:t>
            </w:r>
          </w:p>
          <w:p w14:paraId="1CFFAB7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, 10 &amp; 20 mg/kg</w:t>
            </w:r>
          </w:p>
          <w:p w14:paraId="1760FBA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7EA3C55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, 50 &amp; 100µg</w:t>
            </w:r>
          </w:p>
          <w:p w14:paraId="6BD7260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0 µg</w:t>
            </w:r>
          </w:p>
          <w:p w14:paraId="37DA98A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581F553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 mg/kg</w:t>
            </w:r>
          </w:p>
          <w:p w14:paraId="45145C2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7837A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&amp; 0.5 ×10</w:t>
            </w:r>
            <w:r w:rsidRPr="007837A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CFU</w:t>
            </w:r>
          </w:p>
          <w:p w14:paraId="391FD06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&amp; 20 mg/kg</w:t>
            </w:r>
          </w:p>
          <w:p w14:paraId="148A0A6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0EBD0FB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0610CF9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4DF80A0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0 &amp; 90 mg/kg</w:t>
            </w:r>
          </w:p>
          <w:p w14:paraId="3FA671C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&amp; 100 mg/kg</w:t>
            </w:r>
          </w:p>
          <w:p w14:paraId="6F67F66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0265753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, 10, 20 &amp; 40 mg/kg</w:t>
            </w:r>
          </w:p>
          <w:p w14:paraId="094F5D2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0, 20 &amp; 40 mg/kg </w:t>
            </w:r>
          </w:p>
          <w:p w14:paraId="44B4AF2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4, 0.30, 0.48 &amp; 0.33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MBq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2AF644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 &amp; 2.5 mg/kg</w:t>
            </w:r>
          </w:p>
          <w:p w14:paraId="7DA7373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160, 320 &amp; 600 mg/kg </w:t>
            </w:r>
          </w:p>
          <w:p w14:paraId="12FED62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0, 40 &amp; 20 mg/kg</w:t>
            </w:r>
          </w:p>
          <w:p w14:paraId="556AA2F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4 mg/kg </w:t>
            </w:r>
          </w:p>
          <w:p w14:paraId="76FA767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30 mg/kg</w:t>
            </w:r>
          </w:p>
          <w:p w14:paraId="019F3E1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mg/kg</w:t>
            </w:r>
          </w:p>
          <w:p w14:paraId="551E059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0 &amp; 150 mg/kg</w:t>
            </w:r>
          </w:p>
          <w:p w14:paraId="7BC9811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8.8 &amp; 4.4 mg/kg</w:t>
            </w:r>
          </w:p>
          <w:p w14:paraId="7C6B4C9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5 &amp; 10 mg/kg </w:t>
            </w:r>
          </w:p>
          <w:p w14:paraId="3B661DE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40 &amp; 80 mg/kg</w:t>
            </w:r>
          </w:p>
          <w:p w14:paraId="57956FF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 mg/kg</w:t>
            </w:r>
          </w:p>
          <w:p w14:paraId="1AF65E0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mg/kg</w:t>
            </w:r>
          </w:p>
          <w:p w14:paraId="78813A6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30, 100 &amp; 300 mg/kg </w:t>
            </w:r>
          </w:p>
          <w:p w14:paraId="10AB87A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µg per mouse</w:t>
            </w:r>
          </w:p>
          <w:p w14:paraId="1F7F9E2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/kg</w:t>
            </w:r>
          </w:p>
          <w:p w14:paraId="7DE4315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0 mg/kg</w:t>
            </w:r>
          </w:p>
          <w:p w14:paraId="364690C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5, 10 &amp; 12.5 mg/kg </w:t>
            </w:r>
          </w:p>
          <w:p w14:paraId="4C2D13F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0.64 &amp; 6.4 mg kg -1</w:t>
            </w:r>
          </w:p>
          <w:p w14:paraId="78638CE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0 mg/kg</w:t>
            </w:r>
          </w:p>
          <w:p w14:paraId="1E2126C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78DA58D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 mg/kg (0.1ml)</w:t>
            </w:r>
          </w:p>
          <w:p w14:paraId="6B8E3BAA" w14:textId="77777777" w:rsidR="00883F88" w:rsidRPr="001711D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711D8">
              <w:rPr>
                <w:rFonts w:asciiTheme="majorBidi" w:hAnsiTheme="majorBidi" w:cstheme="majorBidi"/>
                <w:sz w:val="24"/>
                <w:szCs w:val="24"/>
              </w:rPr>
              <w:t>NM</w:t>
            </w:r>
          </w:p>
          <w:p w14:paraId="4A93DEC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0 mg/kg</w:t>
            </w:r>
          </w:p>
          <w:p w14:paraId="25D608B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mg/kg</w:t>
            </w:r>
          </w:p>
          <w:p w14:paraId="1F18B2C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118EC6B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 mg/mouse</w:t>
            </w:r>
          </w:p>
          <w:p w14:paraId="2D6A5F8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10 mg·kg−1</w:t>
            </w:r>
          </w:p>
          <w:p w14:paraId="64E094D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and 10 mg/kg</w:t>
            </w:r>
          </w:p>
          <w:p w14:paraId="16BAD62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5 mg/kg</w:t>
            </w:r>
          </w:p>
          <w:p w14:paraId="18B7163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25 &amp; 50 mg/kg</w:t>
            </w:r>
          </w:p>
          <w:p w14:paraId="42DB6F8E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D3CA5">
              <w:rPr>
                <w:rFonts w:asciiTheme="majorBidi" w:hAnsiTheme="majorBidi" w:cstheme="majorBidi"/>
                <w:sz w:val="24"/>
                <w:szCs w:val="24"/>
              </w:rPr>
              <w:t>25 &amp; 50 mg/kg</w:t>
            </w:r>
          </w:p>
          <w:p w14:paraId="775369EF" w14:textId="77777777" w:rsidR="00883F88" w:rsidRPr="001617E9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617E9">
              <w:rPr>
                <w:rFonts w:asciiTheme="majorBidi" w:hAnsiTheme="majorBidi" w:cstheme="majorBidi"/>
                <w:sz w:val="24"/>
                <w:szCs w:val="24"/>
              </w:rPr>
              <w:t>9 mg/kg</w:t>
            </w:r>
          </w:p>
          <w:p w14:paraId="5613DD60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617E9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&amp; 10 mg/kg</w:t>
            </w:r>
          </w:p>
          <w:p w14:paraId="532086E9" w14:textId="77777777" w:rsidR="00883F88" w:rsidRPr="00950E0A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50E0A"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&amp;</w:t>
            </w:r>
            <w:r w:rsidRPr="00950E0A">
              <w:rPr>
                <w:rFonts w:asciiTheme="majorBidi" w:hAnsiTheme="majorBidi" w:cstheme="majorBidi"/>
                <w:sz w:val="24"/>
                <w:szCs w:val="24"/>
              </w:rPr>
              <w:t xml:space="preserve"> 30 mg/kg</w:t>
            </w:r>
          </w:p>
          <w:p w14:paraId="21E48D16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50E0A">
              <w:rPr>
                <w:rFonts w:asciiTheme="majorBidi" w:hAnsiTheme="majorBidi" w:cstheme="majorBidi"/>
                <w:sz w:val="24"/>
                <w:szCs w:val="24"/>
              </w:rPr>
              <w:t xml:space="preserve">12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&amp; </w:t>
            </w:r>
            <w:r w:rsidRPr="00950E0A">
              <w:rPr>
                <w:rFonts w:asciiTheme="majorBidi" w:hAnsiTheme="majorBidi" w:cstheme="majorBidi"/>
                <w:sz w:val="24"/>
                <w:szCs w:val="24"/>
              </w:rPr>
              <w:t>25 mg/kg</w:t>
            </w:r>
          </w:p>
          <w:p w14:paraId="580542CF" w14:textId="77777777" w:rsidR="00883F88" w:rsidRPr="00757EE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57EE8">
              <w:rPr>
                <w:rFonts w:asciiTheme="majorBidi" w:hAnsiTheme="majorBidi" w:cstheme="majorBidi"/>
                <w:sz w:val="24"/>
                <w:szCs w:val="24"/>
              </w:rPr>
              <w:t xml:space="preserve">100 mg/kg </w:t>
            </w:r>
          </w:p>
          <w:p w14:paraId="5CE0D36B" w14:textId="77777777" w:rsidR="00883F88" w:rsidRPr="009B30A3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B30A3">
              <w:rPr>
                <w:rFonts w:asciiTheme="majorBidi" w:hAnsiTheme="majorBidi" w:cstheme="majorBidi"/>
                <w:sz w:val="24"/>
                <w:szCs w:val="24"/>
              </w:rPr>
              <w:t>15 mg/kg</w:t>
            </w:r>
          </w:p>
          <w:p w14:paraId="381B900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B30A3">
              <w:rPr>
                <w:rFonts w:asciiTheme="majorBidi" w:hAnsiTheme="majorBidi" w:cstheme="majorBidi"/>
                <w:sz w:val="24"/>
                <w:szCs w:val="24"/>
              </w:rPr>
              <w:t>20 mg/kg</w:t>
            </w:r>
          </w:p>
        </w:tc>
        <w:tc>
          <w:tcPr>
            <w:tcW w:w="533" w:type="pct"/>
            <w:tcBorders>
              <w:top w:val="single" w:sz="8" w:space="0" w:color="auto"/>
            </w:tcBorders>
            <w:vAlign w:val="center"/>
          </w:tcPr>
          <w:p w14:paraId="147051E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lastRenderedPageBreak/>
              <w:t>OP</w:t>
            </w:r>
          </w:p>
          <w:p w14:paraId="3403C99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P</w:t>
            </w:r>
          </w:p>
          <w:p w14:paraId="10596D3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NM</w:t>
            </w:r>
          </w:p>
          <w:p w14:paraId="51BEA14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 xml:space="preserve">PO </w:t>
            </w:r>
          </w:p>
          <w:p w14:paraId="193E0EA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G</w:t>
            </w:r>
          </w:p>
          <w:p w14:paraId="7CC467F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P</w:t>
            </w:r>
          </w:p>
          <w:p w14:paraId="15D660E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5C4F56E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6AC5BA7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3E8FBD0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2B528B6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18B9F50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G</w:t>
            </w:r>
          </w:p>
          <w:p w14:paraId="30FA2A3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.C. &amp; IV</w:t>
            </w:r>
          </w:p>
          <w:p w14:paraId="083278E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1355894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5380C56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0E2110D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2590434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T &amp; IG</w:t>
            </w:r>
          </w:p>
          <w:p w14:paraId="2A71CA9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6A75EDD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4932ACB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 &amp; PO</w:t>
            </w:r>
          </w:p>
          <w:p w14:paraId="3818F79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30DF598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0379C18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.C.</w:t>
            </w:r>
          </w:p>
          <w:p w14:paraId="7101D75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6EB018F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74BBE58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IV </w:t>
            </w:r>
          </w:p>
          <w:p w14:paraId="67620FE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T</w:t>
            </w:r>
          </w:p>
          <w:p w14:paraId="3808643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S.C.</w:t>
            </w:r>
          </w:p>
          <w:p w14:paraId="34F84E6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34E5359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S.C.</w:t>
            </w:r>
          </w:p>
          <w:p w14:paraId="5844B53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T</w:t>
            </w:r>
          </w:p>
          <w:p w14:paraId="5EE9125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G</w:t>
            </w:r>
          </w:p>
          <w:p w14:paraId="2E725EA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74A57FC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0C24236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616FEB88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1DAB9F9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5C154B6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O</w:t>
            </w:r>
          </w:p>
          <w:p w14:paraId="37F9899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7B1FB53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A78505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44AE93D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786A531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22030EE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PO</w:t>
            </w:r>
          </w:p>
          <w:p w14:paraId="6A5F4A2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64AD51C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6827FAD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60CDF97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O</w:t>
            </w:r>
          </w:p>
          <w:p w14:paraId="58E9413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0778EC0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450274D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A4A63A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62DEEDC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PO </w:t>
            </w:r>
          </w:p>
          <w:p w14:paraId="1D55479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6BA7F9D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2629923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23DB166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26F85A9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S.C.</w:t>
            </w:r>
          </w:p>
          <w:p w14:paraId="20B9456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P</w:t>
            </w:r>
          </w:p>
          <w:p w14:paraId="7EA755E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V</w:t>
            </w:r>
          </w:p>
          <w:p w14:paraId="7496890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PO</w:t>
            </w:r>
          </w:p>
          <w:p w14:paraId="4E14C2B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IP</w:t>
            </w:r>
          </w:p>
          <w:p w14:paraId="0D7EBE3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nl-NL"/>
              </w:rPr>
              <w:t>PO</w:t>
            </w:r>
          </w:p>
          <w:p w14:paraId="52545F15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09D0825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O</w:t>
            </w:r>
          </w:p>
          <w:p w14:paraId="1F24478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4DD8C15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0F7CE78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G</w:t>
            </w:r>
          </w:p>
          <w:p w14:paraId="45CB6BEE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27F8584A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7D5FC5A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O</w:t>
            </w:r>
          </w:p>
          <w:p w14:paraId="5E2E8F6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3B40467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2BDB701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V</w:t>
            </w:r>
          </w:p>
          <w:p w14:paraId="1C66D7D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30729477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IG</w:t>
            </w:r>
          </w:p>
          <w:p w14:paraId="36B678C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O</w:t>
            </w:r>
          </w:p>
          <w:p w14:paraId="1143C16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.C.</w:t>
            </w:r>
          </w:p>
          <w:p w14:paraId="6F5E9FB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1C215A5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P</w:t>
            </w:r>
          </w:p>
          <w:p w14:paraId="46946E7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.C.</w:t>
            </w:r>
          </w:p>
          <w:p w14:paraId="475D918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6BA5F0BD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IP</w:t>
            </w:r>
          </w:p>
          <w:p w14:paraId="5811820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IP</w:t>
            </w:r>
          </w:p>
          <w:p w14:paraId="32B68B6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200DE89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50A0FFAF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S.C. &amp; IV</w:t>
            </w:r>
          </w:p>
          <w:p w14:paraId="4B7DCF1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347D87A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4EC91E21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NM</w:t>
            </w:r>
          </w:p>
          <w:p w14:paraId="1495AE62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NM</w:t>
            </w:r>
          </w:p>
          <w:p w14:paraId="4D4FA9A3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IP</w:t>
            </w:r>
          </w:p>
          <w:p w14:paraId="042BA95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O</w:t>
            </w:r>
          </w:p>
          <w:p w14:paraId="1A0CEB6B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7CB015CC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A414094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4571ED9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1D471D56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4C3D300D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IG</w:t>
            </w:r>
          </w:p>
          <w:p w14:paraId="62694B52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</w:t>
            </w:r>
          </w:p>
          <w:p w14:paraId="7C7B7881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27CAE666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2DF5A282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  <w:p w14:paraId="43682BB2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E6116AC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3DAF7124" w14:textId="77777777" w:rsidR="00883F88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  <w:p w14:paraId="0E9455D0" w14:textId="77777777" w:rsidR="00883F88" w:rsidRPr="007837A1" w:rsidRDefault="00883F88" w:rsidP="00DC36CD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</w:p>
        </w:tc>
      </w:tr>
    </w:tbl>
    <w:p w14:paraId="092FC736" w14:textId="5D92B123" w:rsidR="00E61BCA" w:rsidRPr="00785EA4" w:rsidRDefault="009B2BCE" w:rsidP="00785EA4">
      <w:pPr>
        <w:tabs>
          <w:tab w:val="left" w:pos="6584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IP= Intraperitoneal, IG=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US"/>
        </w:rPr>
        <w:t>Intragastric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, PO= Orally, OP= Osmotic Pump, IT=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US"/>
        </w:rPr>
        <w:t>Intratu</w:t>
      </w:r>
      <w:r w:rsidR="00883F88">
        <w:rPr>
          <w:rFonts w:asciiTheme="majorBidi" w:hAnsiTheme="majorBidi" w:cstheme="majorBidi"/>
          <w:sz w:val="24"/>
          <w:szCs w:val="24"/>
          <w:lang w:val="en-US"/>
        </w:rPr>
        <w:t>moral</w:t>
      </w:r>
      <w:proofErr w:type="spellEnd"/>
      <w:r w:rsidR="00883F88">
        <w:rPr>
          <w:rFonts w:asciiTheme="majorBidi" w:hAnsiTheme="majorBidi" w:cstheme="majorBidi"/>
          <w:sz w:val="24"/>
          <w:szCs w:val="24"/>
          <w:lang w:val="en-US"/>
        </w:rPr>
        <w:t xml:space="preserve">, S.C.= Subcutaneous, IV= Intravenous, and </w:t>
      </w:r>
      <w:r w:rsidR="00B264A4" w:rsidRPr="007837A1">
        <w:rPr>
          <w:rFonts w:asciiTheme="majorBidi" w:hAnsiTheme="majorBidi" w:cstheme="majorBidi"/>
          <w:sz w:val="24"/>
          <w:szCs w:val="24"/>
          <w:lang w:val="en-US"/>
        </w:rPr>
        <w:t>NM</w:t>
      </w:r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 w:rsidR="0061617C" w:rsidRPr="007837A1">
        <w:rPr>
          <w:rFonts w:asciiTheme="majorBidi" w:hAnsiTheme="majorBidi" w:cstheme="majorBidi"/>
          <w:sz w:val="24"/>
          <w:szCs w:val="24"/>
          <w:lang w:val="en-US"/>
        </w:rPr>
        <w:t xml:space="preserve"> not mentioned</w:t>
      </w:r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62A92367" w14:textId="4E3E71BC" w:rsidR="00912B89" w:rsidRDefault="00912B89" w:rsidP="00912B89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64159E6D" w14:textId="77777777" w:rsidR="00155A53" w:rsidRDefault="00155A53" w:rsidP="00912B89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sectPr w:rsidR="00155A53" w:rsidSect="00C24784">
      <w:pgSz w:w="16838" w:h="23811" w:code="8"/>
      <w:pgMar w:top="1417" w:right="1628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95rzrvgrptroexz93xf2vws2zv5w2fatas&quot;&gt;full text systematic review(327 pdf plus 7 no pdf)&lt;record-ids&gt;&lt;item&gt;1&lt;/item&gt;&lt;item&gt;2&lt;/item&gt;&lt;item&gt;3&lt;/item&gt;&lt;item&gt;6&lt;/item&gt;&lt;item&gt;16&lt;/item&gt;&lt;item&gt;36&lt;/item&gt;&lt;item&gt;38&lt;/item&gt;&lt;item&gt;44&lt;/item&gt;&lt;item&gt;45&lt;/item&gt;&lt;item&gt;49&lt;/item&gt;&lt;item&gt;54&lt;/item&gt;&lt;item&gt;61&lt;/item&gt;&lt;item&gt;66&lt;/item&gt;&lt;item&gt;70&lt;/item&gt;&lt;item&gt;72&lt;/item&gt;&lt;item&gt;74&lt;/item&gt;&lt;item&gt;76&lt;/item&gt;&lt;item&gt;85&lt;/item&gt;&lt;item&gt;88&lt;/item&gt;&lt;item&gt;89&lt;/item&gt;&lt;item&gt;93&lt;/item&gt;&lt;item&gt;95&lt;/item&gt;&lt;item&gt;111&lt;/item&gt;&lt;item&gt;115&lt;/item&gt;&lt;item&gt;124&lt;/item&gt;&lt;item&gt;127&lt;/item&gt;&lt;item&gt;129&lt;/item&gt;&lt;item&gt;130&lt;/item&gt;&lt;item&gt;135&lt;/item&gt;&lt;item&gt;141&lt;/item&gt;&lt;item&gt;142&lt;/item&gt;&lt;item&gt;143&lt;/item&gt;&lt;item&gt;145&lt;/item&gt;&lt;item&gt;148&lt;/item&gt;&lt;item&gt;176&lt;/item&gt;&lt;item&gt;188&lt;/item&gt;&lt;item&gt;192&lt;/item&gt;&lt;item&gt;193&lt;/item&gt;&lt;item&gt;196&lt;/item&gt;&lt;item&gt;198&lt;/item&gt;&lt;item&gt;202&lt;/item&gt;&lt;item&gt;204&lt;/item&gt;&lt;item&gt;213&lt;/item&gt;&lt;item&gt;216&lt;/item&gt;&lt;item&gt;217&lt;/item&gt;&lt;item&gt;218&lt;/item&gt;&lt;item&gt;219&lt;/item&gt;&lt;item&gt;228&lt;/item&gt;&lt;item&gt;229&lt;/item&gt;&lt;item&gt;241&lt;/item&gt;&lt;item&gt;271&lt;/item&gt;&lt;item&gt;273&lt;/item&gt;&lt;item&gt;278&lt;/item&gt;&lt;item&gt;281&lt;/item&gt;&lt;item&gt;286&lt;/item&gt;&lt;item&gt;293&lt;/item&gt;&lt;item&gt;294&lt;/item&gt;&lt;item&gt;299&lt;/item&gt;&lt;item&gt;303&lt;/item&gt;&lt;item&gt;309&lt;/item&gt;&lt;item&gt;316&lt;/item&gt;&lt;item&gt;318&lt;/item&gt;&lt;item&gt;319&lt;/item&gt;&lt;item&gt;321&lt;/item&gt;&lt;item&gt;325&lt;/item&gt;&lt;item&gt;329&lt;/item&gt;&lt;item&gt;330&lt;/item&gt;&lt;item&gt;331&lt;/item&gt;&lt;item&gt;338&lt;/item&gt;&lt;item&gt;344&lt;/item&gt;&lt;item&gt;349&lt;/item&gt;&lt;item&gt;353&lt;/item&gt;&lt;item&gt;385&lt;/item&gt;&lt;item&gt;386&lt;/item&gt;&lt;item&gt;395&lt;/item&gt;&lt;item&gt;397&lt;/item&gt;&lt;item&gt;431&lt;/item&gt;&lt;item&gt;433&lt;/item&gt;&lt;item&gt;436&lt;/item&gt;&lt;item&gt;438&lt;/item&gt;&lt;item&gt;443&lt;/item&gt;&lt;item&gt;447&lt;/item&gt;&lt;item&gt;448&lt;/item&gt;&lt;item&gt;450&lt;/item&gt;&lt;item&gt;452&lt;/item&gt;&lt;item&gt;453&lt;/item&gt;&lt;item&gt;458&lt;/item&gt;&lt;item&gt;459&lt;/item&gt;&lt;item&gt;461&lt;/item&gt;&lt;item&gt;462&lt;/item&gt;&lt;item&gt;463&lt;/item&gt;&lt;item&gt;464&lt;/item&gt;&lt;item&gt;476&lt;/item&gt;&lt;item&gt;483&lt;/item&gt;&lt;item&gt;487&lt;/item&gt;&lt;item&gt;488&lt;/item&gt;&lt;item&gt;496&lt;/item&gt;&lt;item&gt;501&lt;/item&gt;&lt;item&gt;507&lt;/item&gt;&lt;item&gt;536&lt;/item&gt;&lt;/record-ids&gt;&lt;/item&gt;&lt;/Libraries&gt;"/>
  </w:docVars>
  <w:rsids>
    <w:rsidRoot w:val="009951A7"/>
    <w:rsid w:val="00000B38"/>
    <w:rsid w:val="000749F5"/>
    <w:rsid w:val="000770D3"/>
    <w:rsid w:val="000871E4"/>
    <w:rsid w:val="000B0745"/>
    <w:rsid w:val="000B15F7"/>
    <w:rsid w:val="000B427F"/>
    <w:rsid w:val="000C4948"/>
    <w:rsid w:val="000C4C59"/>
    <w:rsid w:val="00120266"/>
    <w:rsid w:val="00125FCD"/>
    <w:rsid w:val="00153473"/>
    <w:rsid w:val="00155A53"/>
    <w:rsid w:val="00155C93"/>
    <w:rsid w:val="00162709"/>
    <w:rsid w:val="001848C1"/>
    <w:rsid w:val="001941D2"/>
    <w:rsid w:val="001B4A24"/>
    <w:rsid w:val="001D5B14"/>
    <w:rsid w:val="001F007B"/>
    <w:rsid w:val="001F558A"/>
    <w:rsid w:val="00204631"/>
    <w:rsid w:val="0021441A"/>
    <w:rsid w:val="00232872"/>
    <w:rsid w:val="00236260"/>
    <w:rsid w:val="0025144F"/>
    <w:rsid w:val="00257180"/>
    <w:rsid w:val="002600B6"/>
    <w:rsid w:val="002648B6"/>
    <w:rsid w:val="0027236E"/>
    <w:rsid w:val="002B5C8E"/>
    <w:rsid w:val="002C048B"/>
    <w:rsid w:val="002E4399"/>
    <w:rsid w:val="002F5D80"/>
    <w:rsid w:val="003001D4"/>
    <w:rsid w:val="00301E21"/>
    <w:rsid w:val="0031129D"/>
    <w:rsid w:val="00311CD7"/>
    <w:rsid w:val="00340C52"/>
    <w:rsid w:val="003434FC"/>
    <w:rsid w:val="00345B19"/>
    <w:rsid w:val="0037642E"/>
    <w:rsid w:val="00387C90"/>
    <w:rsid w:val="003A59E2"/>
    <w:rsid w:val="003B1492"/>
    <w:rsid w:val="003B62EF"/>
    <w:rsid w:val="003C4C72"/>
    <w:rsid w:val="003C6A38"/>
    <w:rsid w:val="004065E0"/>
    <w:rsid w:val="00424168"/>
    <w:rsid w:val="00435C8B"/>
    <w:rsid w:val="004470AE"/>
    <w:rsid w:val="004535C3"/>
    <w:rsid w:val="00463676"/>
    <w:rsid w:val="00465D96"/>
    <w:rsid w:val="004E5200"/>
    <w:rsid w:val="0054525E"/>
    <w:rsid w:val="00546116"/>
    <w:rsid w:val="00551F1D"/>
    <w:rsid w:val="00553967"/>
    <w:rsid w:val="005604D0"/>
    <w:rsid w:val="0056262B"/>
    <w:rsid w:val="00573AAD"/>
    <w:rsid w:val="00576264"/>
    <w:rsid w:val="00591CA9"/>
    <w:rsid w:val="005A1A39"/>
    <w:rsid w:val="005B45A5"/>
    <w:rsid w:val="005F139F"/>
    <w:rsid w:val="005F1E1B"/>
    <w:rsid w:val="0061617C"/>
    <w:rsid w:val="00640CD8"/>
    <w:rsid w:val="00653673"/>
    <w:rsid w:val="00655E9E"/>
    <w:rsid w:val="006639B6"/>
    <w:rsid w:val="00667D58"/>
    <w:rsid w:val="006C29A0"/>
    <w:rsid w:val="006D0718"/>
    <w:rsid w:val="006D5418"/>
    <w:rsid w:val="006F1EAE"/>
    <w:rsid w:val="00722A2C"/>
    <w:rsid w:val="007359BF"/>
    <w:rsid w:val="007718DF"/>
    <w:rsid w:val="00771AE7"/>
    <w:rsid w:val="007764CA"/>
    <w:rsid w:val="007837A1"/>
    <w:rsid w:val="00785EA4"/>
    <w:rsid w:val="007908B6"/>
    <w:rsid w:val="007A6FAF"/>
    <w:rsid w:val="007E10F4"/>
    <w:rsid w:val="007F27F1"/>
    <w:rsid w:val="008256EA"/>
    <w:rsid w:val="00825B1E"/>
    <w:rsid w:val="00832BA3"/>
    <w:rsid w:val="00882F31"/>
    <w:rsid w:val="00883F88"/>
    <w:rsid w:val="008A3B34"/>
    <w:rsid w:val="008A64A1"/>
    <w:rsid w:val="00903290"/>
    <w:rsid w:val="00912B89"/>
    <w:rsid w:val="00915DF4"/>
    <w:rsid w:val="00917A2B"/>
    <w:rsid w:val="0093164B"/>
    <w:rsid w:val="00933047"/>
    <w:rsid w:val="009741EE"/>
    <w:rsid w:val="009926C7"/>
    <w:rsid w:val="009951A7"/>
    <w:rsid w:val="009B096F"/>
    <w:rsid w:val="009B2BCE"/>
    <w:rsid w:val="009B386D"/>
    <w:rsid w:val="009F32E5"/>
    <w:rsid w:val="00A155CF"/>
    <w:rsid w:val="00A168CB"/>
    <w:rsid w:val="00A2203D"/>
    <w:rsid w:val="00A668A3"/>
    <w:rsid w:val="00A703FB"/>
    <w:rsid w:val="00A77743"/>
    <w:rsid w:val="00A80E72"/>
    <w:rsid w:val="00A848EA"/>
    <w:rsid w:val="00AD5860"/>
    <w:rsid w:val="00AF6E8F"/>
    <w:rsid w:val="00B15AF1"/>
    <w:rsid w:val="00B217D1"/>
    <w:rsid w:val="00B264A4"/>
    <w:rsid w:val="00B50D73"/>
    <w:rsid w:val="00B65C14"/>
    <w:rsid w:val="00B76C01"/>
    <w:rsid w:val="00B95CD7"/>
    <w:rsid w:val="00B97760"/>
    <w:rsid w:val="00BA7754"/>
    <w:rsid w:val="00BC1CED"/>
    <w:rsid w:val="00BC4E1D"/>
    <w:rsid w:val="00C1005D"/>
    <w:rsid w:val="00C10F51"/>
    <w:rsid w:val="00C11490"/>
    <w:rsid w:val="00C15197"/>
    <w:rsid w:val="00C24784"/>
    <w:rsid w:val="00C254A3"/>
    <w:rsid w:val="00CA47ED"/>
    <w:rsid w:val="00CB2D18"/>
    <w:rsid w:val="00CC2897"/>
    <w:rsid w:val="00CE1C00"/>
    <w:rsid w:val="00CF375E"/>
    <w:rsid w:val="00D15950"/>
    <w:rsid w:val="00D325F0"/>
    <w:rsid w:val="00D43B47"/>
    <w:rsid w:val="00D53342"/>
    <w:rsid w:val="00D76880"/>
    <w:rsid w:val="00D90D21"/>
    <w:rsid w:val="00DA47B1"/>
    <w:rsid w:val="00DA71F2"/>
    <w:rsid w:val="00DC0102"/>
    <w:rsid w:val="00DC36CD"/>
    <w:rsid w:val="00E13424"/>
    <w:rsid w:val="00E22FE4"/>
    <w:rsid w:val="00E422E1"/>
    <w:rsid w:val="00E61BCA"/>
    <w:rsid w:val="00E64F86"/>
    <w:rsid w:val="00E748BC"/>
    <w:rsid w:val="00EA39ED"/>
    <w:rsid w:val="00EC0230"/>
    <w:rsid w:val="00EC7725"/>
    <w:rsid w:val="00ED7B6C"/>
    <w:rsid w:val="00EE16E8"/>
    <w:rsid w:val="00F03DD8"/>
    <w:rsid w:val="00F2503D"/>
    <w:rsid w:val="00F45797"/>
    <w:rsid w:val="00F46108"/>
    <w:rsid w:val="00F476DB"/>
    <w:rsid w:val="00F47C07"/>
    <w:rsid w:val="00F57FB7"/>
    <w:rsid w:val="00F60AD3"/>
    <w:rsid w:val="00F60F46"/>
    <w:rsid w:val="00F669AA"/>
    <w:rsid w:val="00F74B83"/>
    <w:rsid w:val="00F75D98"/>
    <w:rsid w:val="00F81F34"/>
    <w:rsid w:val="00FC1038"/>
    <w:rsid w:val="00FC26F0"/>
    <w:rsid w:val="00FC5B4F"/>
    <w:rsid w:val="00FC779E"/>
    <w:rsid w:val="00FE1DAD"/>
    <w:rsid w:val="00FE484F"/>
    <w:rsid w:val="00FE5E1D"/>
    <w:rsid w:val="00FF6AB8"/>
    <w:rsid w:val="0A32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CCA1C"/>
  <w15:chartTrackingRefBased/>
  <w15:docId w15:val="{BD4C6656-1C96-4804-9DE3-02E5B547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AB8"/>
  </w:style>
  <w:style w:type="paragraph" w:styleId="Heading1">
    <w:name w:val="heading 1"/>
    <w:basedOn w:val="Normal"/>
    <w:next w:val="Normal"/>
    <w:link w:val="Heading1Char"/>
    <w:uiPriority w:val="9"/>
    <w:qFormat/>
    <w:rsid w:val="00424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9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586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0D21"/>
    <w:pPr>
      <w:ind w:left="720"/>
      <w:contextualSpacing/>
    </w:pPr>
  </w:style>
  <w:style w:type="table" w:styleId="TableGrid">
    <w:name w:val="Table Grid"/>
    <w:basedOn w:val="TableNormal"/>
    <w:uiPriority w:val="39"/>
    <w:rsid w:val="00B217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7D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217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17D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17D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3B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B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B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B47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32E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32E5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5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AF1"/>
    <w:rPr>
      <w:sz w:val="20"/>
      <w:szCs w:val="20"/>
    </w:rPr>
  </w:style>
  <w:style w:type="paragraph" w:styleId="Revision">
    <w:name w:val="Revision"/>
    <w:hidden/>
    <w:uiPriority w:val="99"/>
    <w:semiHidden/>
    <w:rsid w:val="00C1005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241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926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926C7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926C7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4E520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6732DF9704124A900FF1CC0B400668" ma:contentTypeVersion="18" ma:contentTypeDescription="Ein neues Dokument erstellen." ma:contentTypeScope="" ma:versionID="5ace617c4fbb81cffe35994858eab1bf">
  <xsd:schema xmlns:xsd="http://www.w3.org/2001/XMLSchema" xmlns:xs="http://www.w3.org/2001/XMLSchema" xmlns:p="http://schemas.microsoft.com/office/2006/metadata/properties" xmlns:ns3="53ab8ca6-5c0e-42ef-b4ac-83c279e16d75" xmlns:ns4="65f8ab91-71ff-4555-81a7-7fbd257cf82e" targetNamespace="http://schemas.microsoft.com/office/2006/metadata/properties" ma:root="true" ma:fieldsID="6ee1922fdb96573a84e01b0134496d55" ns3:_="" ns4:_="">
    <xsd:import namespace="53ab8ca6-5c0e-42ef-b4ac-83c279e16d75"/>
    <xsd:import namespace="65f8ab91-71ff-4555-81a7-7fbd257cf8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b8ca6-5c0e-42ef-b4ac-83c279e16d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8ab91-71ff-4555-81a7-7fbd257cf8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ab8ca6-5c0e-42ef-b4ac-83c279e16d7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24AF84F-6F89-4AD5-B900-EE0C28029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ab8ca6-5c0e-42ef-b4ac-83c279e16d75"/>
    <ds:schemaRef ds:uri="65f8ab91-71ff-4555-81a7-7fbd257cf8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3F5FAD-A38A-462A-9291-D8AD75D879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2B2BFD-7BBC-43D6-885B-A38B4B3CB63F}">
  <ds:schemaRefs>
    <ds:schemaRef ds:uri="http://schemas.microsoft.com/office/2006/metadata/properties"/>
    <ds:schemaRef ds:uri="http://schemas.microsoft.com/office/infopath/2007/PartnerControls"/>
    <ds:schemaRef ds:uri="53ab8ca6-5c0e-42ef-b4ac-83c279e16d75"/>
  </ds:schemaRefs>
</ds:datastoreItem>
</file>

<file path=customXml/itemProps4.xml><?xml version="1.0" encoding="utf-8"?>
<ds:datastoreItem xmlns:ds="http://schemas.openxmlformats.org/officeDocument/2006/customXml" ds:itemID="{ED9C5578-270C-4579-B3EE-FC0BE88EF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7993</CharactersWithSpaces>
  <SharedDoc>false</SharedDoc>
  <HLinks>
    <vt:vector size="6" baseType="variant">
      <vt:variant>
        <vt:i4>3538944</vt:i4>
      </vt:variant>
      <vt:variant>
        <vt:i4>0</vt:i4>
      </vt:variant>
      <vt:variant>
        <vt:i4>0</vt:i4>
      </vt:variant>
      <vt:variant>
        <vt:i4>5</vt:i4>
      </vt:variant>
      <vt:variant>
        <vt:lpwstr>mailto:jsteitz@ukaa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cp:lastPrinted>2021-08-31T10:23:00Z</cp:lastPrinted>
  <dcterms:created xsi:type="dcterms:W3CDTF">2025-03-13T12:08:00Z</dcterms:created>
  <dcterms:modified xsi:type="dcterms:W3CDTF">2025-03-1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732DF9704124A900FF1CC0B400668</vt:lpwstr>
  </property>
  <property fmtid="{D5CDD505-2E9C-101B-9397-08002B2CF9AE}" pid="3" name="MediaServiceImageTags">
    <vt:lpwstr/>
  </property>
</Properties>
</file>